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0A2E1" w14:textId="1353BD54" w:rsidR="00CA0F4F" w:rsidRDefault="00CA0F4F" w:rsidP="00CA0F4F">
      <w:r w:rsidRPr="00C87ADE">
        <w:rPr>
          <w:b/>
        </w:rPr>
        <w:t>Table S</w:t>
      </w:r>
      <w:r w:rsidR="00F94DF4">
        <w:rPr>
          <w:b/>
        </w:rPr>
        <w:t>5</w:t>
      </w:r>
      <w:r w:rsidRPr="00C87ADE">
        <w:rPr>
          <w:b/>
        </w:rPr>
        <w:t>.</w:t>
      </w:r>
      <w:r w:rsidRPr="00C87ADE">
        <w:t xml:space="preserve"> </w:t>
      </w:r>
      <w:r w:rsidR="00AD3081">
        <w:t>Logistic</w:t>
      </w:r>
      <w:r>
        <w:t xml:space="preserve"> models </w:t>
      </w:r>
      <w:r w:rsidR="00165797">
        <w:t xml:space="preserve">assessing the ability to predict mortality of </w:t>
      </w:r>
      <w:r w:rsidR="004017E6" w:rsidRPr="00983B4C">
        <w:rPr>
          <w:iCs/>
        </w:rPr>
        <w:t>R</w:t>
      </w:r>
      <w:r w:rsidRPr="00983B4C">
        <w:rPr>
          <w:iCs/>
        </w:rPr>
        <w:t>WC</w:t>
      </w:r>
      <w:r w:rsidR="00FB56E3" w:rsidRPr="00983B4C">
        <w:rPr>
          <w:iCs/>
        </w:rPr>
        <w:t xml:space="preserve"> </w:t>
      </w:r>
      <w:r w:rsidR="00DF7D7C">
        <w:rPr>
          <w:iCs/>
        </w:rPr>
        <w:t xml:space="preserve">and </w:t>
      </w:r>
      <w:r w:rsidR="00983B4C">
        <w:rPr>
          <w:iCs/>
        </w:rPr>
        <w:t xml:space="preserve">water potential </w:t>
      </w:r>
      <w:r w:rsidR="00165797" w:rsidRPr="00165797">
        <w:t>in each organ within a population</w:t>
      </w:r>
      <w:r w:rsidR="00AD3081">
        <w:t>.</w:t>
      </w:r>
    </w:p>
    <w:tbl>
      <w:tblPr>
        <w:tblW w:w="15093" w:type="dxa"/>
        <w:jc w:val="center"/>
        <w:tblLook w:val="04A0" w:firstRow="1" w:lastRow="0" w:firstColumn="1" w:lastColumn="0" w:noHBand="0" w:noVBand="1"/>
      </w:tblPr>
      <w:tblGrid>
        <w:gridCol w:w="994"/>
        <w:gridCol w:w="6476"/>
        <w:gridCol w:w="1233"/>
        <w:gridCol w:w="1433"/>
        <w:gridCol w:w="1433"/>
        <w:gridCol w:w="881"/>
        <w:gridCol w:w="655"/>
        <w:gridCol w:w="994"/>
        <w:gridCol w:w="994"/>
      </w:tblGrid>
      <w:tr w:rsidR="00B048ED" w:rsidRPr="008A2304" w14:paraId="2F7A43F8" w14:textId="77777777" w:rsidTr="002D7B93">
        <w:trPr>
          <w:trHeight w:val="315"/>
          <w:jc w:val="center"/>
        </w:trPr>
        <w:tc>
          <w:tcPr>
            <w:tcW w:w="747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D4B" w14:textId="77777777" w:rsidR="00B048ED" w:rsidRPr="008A2304" w:rsidRDefault="00B048E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6450" w14:textId="77777777" w:rsidR="00B048ED" w:rsidRPr="008A2304" w:rsidRDefault="00B048E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4AC0" w14:textId="77777777" w:rsidR="00B048ED" w:rsidRPr="008A2304" w:rsidRDefault="00B048E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5AA1" w14:textId="77777777" w:rsidR="00B048ED" w:rsidRPr="008A2304" w:rsidRDefault="00B048E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2C6" w14:textId="77777777" w:rsidR="00B048ED" w:rsidRPr="008A2304" w:rsidRDefault="00B048E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9BB04A" w14:textId="77777777" w:rsidR="00B048ED" w:rsidRDefault="00B048ED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.E.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6D22F" w14:textId="77777777" w:rsidR="00B048ED" w:rsidRPr="008A2304" w:rsidRDefault="00B048E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</w:tr>
      <w:tr w:rsidR="00B048ED" w:rsidRPr="008A2304" w14:paraId="6EFEF864" w14:textId="77777777" w:rsidTr="002D7B93">
        <w:trPr>
          <w:trHeight w:val="70"/>
          <w:jc w:val="center"/>
        </w:trPr>
        <w:tc>
          <w:tcPr>
            <w:tcW w:w="747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8E5458" w14:textId="77777777" w:rsidR="00B048ED" w:rsidRPr="008A2304" w:rsidRDefault="00B048ED" w:rsidP="003C7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465FE0" w14:textId="77777777" w:rsidR="00B048ED" w:rsidRPr="008A2304" w:rsidRDefault="00B048ED" w:rsidP="003C7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FF25" w14:textId="77777777" w:rsidR="00B048ED" w:rsidRPr="008A2304" w:rsidRDefault="00B048E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340B" w14:textId="77777777" w:rsidR="00B048ED" w:rsidRPr="008A2304" w:rsidRDefault="00B048E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63860" w14:textId="77777777" w:rsidR="00B048ED" w:rsidRPr="008A2304" w:rsidRDefault="00B048E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DA56C" w14:textId="77777777" w:rsidR="00B048ED" w:rsidRPr="008A2304" w:rsidRDefault="00B048ED" w:rsidP="003C7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200550" w14:textId="77777777" w:rsidR="00B048ED" w:rsidRPr="008A2304" w:rsidRDefault="00B048ED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78A92D" w14:textId="77777777" w:rsidR="00B048ED" w:rsidRPr="008A2304" w:rsidRDefault="00B048E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90404" w:rsidRPr="008A2304" w14:paraId="5277604D" w14:textId="77777777" w:rsidTr="002D7B93">
        <w:trPr>
          <w:trHeight w:val="300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8BF463" w14:textId="77777777" w:rsidR="00A90404" w:rsidRPr="00505720" w:rsidRDefault="00A90404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0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2B4EB6" w14:textId="0FAF3BC6" w:rsidR="00A90404" w:rsidRDefault="00585E2D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orth Plateau</w:t>
            </w:r>
          </w:p>
        </w:tc>
      </w:tr>
      <w:tr w:rsidR="00A90404" w:rsidRPr="008A2304" w14:paraId="7F6DEF4D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4F0E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</w:t>
            </w:r>
            <w:r w:rsidR="00643EB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oot 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97D7" w14:textId="77777777" w:rsidR="00A90404" w:rsidRPr="008A2304" w:rsidRDefault="00A90404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DF15" w14:textId="77777777" w:rsidR="00A90404" w:rsidRPr="008A2304" w:rsidRDefault="00A90404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0982" w14:textId="77777777" w:rsidR="00A90404" w:rsidRPr="008A2304" w:rsidRDefault="00A90404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BB1D" w14:textId="77777777" w:rsidR="00A90404" w:rsidRPr="002D7B93" w:rsidRDefault="000F57A2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F6D0" w14:textId="77777777" w:rsidR="00A90404" w:rsidRPr="008A2304" w:rsidRDefault="000F57A2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7B01" w14:textId="77777777" w:rsidR="00A90404" w:rsidRDefault="000F57A2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AF5A" w14:textId="77777777" w:rsidR="00A90404" w:rsidRPr="008A2304" w:rsidRDefault="000F57A2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  <w:r w:rsidR="002A3BD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0404" w:rsidRPr="008A2304" w14:paraId="6E47A1D7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547C" w14:textId="77777777" w:rsidR="00A90404" w:rsidRPr="008A2304" w:rsidRDefault="00A90404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E819" w14:textId="77777777" w:rsidR="00A90404" w:rsidRPr="008A2304" w:rsidRDefault="000F57A2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7A2">
              <w:rPr>
                <w:rFonts w:ascii="Times New Roman" w:eastAsia="Times New Roman" w:hAnsi="Times New Roman" w:cs="Times New Roman"/>
                <w:sz w:val="20"/>
                <w:szCs w:val="20"/>
              </w:rPr>
              <w:t>4.983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D2C3" w14:textId="77777777" w:rsidR="00A90404" w:rsidRPr="008A2304" w:rsidRDefault="000F57A2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7A2">
              <w:rPr>
                <w:rFonts w:ascii="Times New Roman" w:eastAsia="Times New Roman" w:hAnsi="Times New Roman" w:cs="Times New Roman"/>
                <w:sz w:val="20"/>
                <w:szCs w:val="20"/>
              </w:rPr>
              <w:t>2.20919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47DA" w14:textId="77777777" w:rsidR="00A90404" w:rsidRPr="008A2304" w:rsidRDefault="000F57A2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7A2">
              <w:rPr>
                <w:rFonts w:ascii="Times New Roman" w:eastAsia="Times New Roman" w:hAnsi="Times New Roman" w:cs="Times New Roman"/>
                <w:sz w:val="20"/>
                <w:szCs w:val="20"/>
              </w:rPr>
              <w:t>8.6787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34D6" w14:textId="77777777" w:rsidR="00A90404" w:rsidRPr="002D7B93" w:rsidRDefault="000F57A2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C9E2" w14:textId="77777777" w:rsidR="00A90404" w:rsidRPr="008A2304" w:rsidRDefault="00A90404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E2A1" w14:textId="77777777" w:rsidR="00A90404" w:rsidRDefault="002D7B93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1A52" w14:textId="77777777" w:rsidR="00A90404" w:rsidRPr="008A2304" w:rsidRDefault="00A90404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2797DAB5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9E14" w14:textId="77777777" w:rsidR="00A90404" w:rsidRPr="008A2304" w:rsidRDefault="00A90404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ot 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5189" w14:textId="77777777" w:rsidR="00A90404" w:rsidRPr="008A2304" w:rsidRDefault="000F57A2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7A2">
              <w:rPr>
                <w:rFonts w:ascii="Times New Roman" w:eastAsia="Times New Roman" w:hAnsi="Times New Roman" w:cs="Times New Roman"/>
                <w:sz w:val="20"/>
                <w:szCs w:val="20"/>
              </w:rPr>
              <w:t>-0.092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E0AA" w14:textId="77777777" w:rsidR="00A90404" w:rsidRPr="008A2304" w:rsidRDefault="000F57A2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7A2">
              <w:rPr>
                <w:rFonts w:ascii="Times New Roman" w:eastAsia="Times New Roman" w:hAnsi="Times New Roman" w:cs="Times New Roman"/>
                <w:sz w:val="20"/>
                <w:szCs w:val="20"/>
              </w:rPr>
              <w:t>-0.16394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C92D" w14:textId="77777777" w:rsidR="00A90404" w:rsidRPr="008A2304" w:rsidRDefault="000F57A2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7A2">
              <w:rPr>
                <w:rFonts w:ascii="Times New Roman" w:eastAsia="Times New Roman" w:hAnsi="Times New Roman" w:cs="Times New Roman"/>
                <w:sz w:val="20"/>
                <w:szCs w:val="20"/>
              </w:rPr>
              <w:t>-0.04497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A102" w14:textId="77777777" w:rsidR="00A90404" w:rsidRPr="002D7B93" w:rsidRDefault="000F57A2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A584" w14:textId="77777777" w:rsidR="00A90404" w:rsidRPr="008A2304" w:rsidRDefault="00A90404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7FFD" w14:textId="77777777" w:rsidR="00A90404" w:rsidRDefault="002D7B93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C7E1" w14:textId="77777777" w:rsidR="00A90404" w:rsidRPr="008A2304" w:rsidRDefault="00A90404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0B24D0EE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0EAD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</w:t>
            </w:r>
            <w:r w:rsidR="00643EB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tem 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A9D0" w14:textId="77777777" w:rsidR="00A90404" w:rsidRPr="00AD3081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556C" w14:textId="77777777" w:rsidR="00A904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E74E" w14:textId="77777777" w:rsidR="00A90404" w:rsidRPr="0078141B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515B" w14:textId="77777777" w:rsidR="00A90404" w:rsidRPr="002D7B93" w:rsidRDefault="002D7B93" w:rsidP="00505720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0ED6" w14:textId="77777777" w:rsidR="00A90404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0E79" w14:textId="77777777" w:rsidR="00A90404" w:rsidRDefault="002D7B93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ECA2" w14:textId="77777777" w:rsidR="00A90404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7</w:t>
            </w:r>
          </w:p>
        </w:tc>
      </w:tr>
      <w:tr w:rsidR="00A90404" w:rsidRPr="008A2304" w14:paraId="6DB8A855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F847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9003" w14:textId="77777777" w:rsidR="00A90404" w:rsidRPr="00575C0B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sz w:val="20"/>
                <w:szCs w:val="20"/>
              </w:rPr>
              <w:t>4.269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A33A" w14:textId="77777777" w:rsidR="00A90404" w:rsidRPr="00D3629C" w:rsidRDefault="001627F7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7F7">
              <w:rPr>
                <w:rFonts w:ascii="Times New Roman" w:eastAsia="Times New Roman" w:hAnsi="Times New Roman" w:cs="Times New Roman"/>
                <w:sz w:val="20"/>
                <w:szCs w:val="20"/>
              </w:rPr>
              <w:t>2.08148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9D46" w14:textId="77777777" w:rsidR="00A90404" w:rsidRPr="00D3629C" w:rsidRDefault="000F57A2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7A2">
              <w:rPr>
                <w:rFonts w:ascii="Times New Roman" w:eastAsia="Times New Roman" w:hAnsi="Times New Roman" w:cs="Times New Roman"/>
                <w:sz w:val="20"/>
                <w:szCs w:val="20"/>
              </w:rPr>
              <w:t>8.467259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388E" w14:textId="77777777" w:rsidR="00A90404" w:rsidRPr="002D7B93" w:rsidRDefault="002D7B93" w:rsidP="00505720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8D47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D9FF" w14:textId="77777777" w:rsidR="00A90404" w:rsidRDefault="002D7B93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F98F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2D431272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A65C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m 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FD67" w14:textId="77777777" w:rsidR="00A90404" w:rsidRPr="00575C0B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sz w:val="20"/>
                <w:szCs w:val="20"/>
              </w:rPr>
              <w:t>-0.107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140F" w14:textId="77777777" w:rsidR="00A90404" w:rsidRPr="00D3629C" w:rsidRDefault="000F57A2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7A2">
              <w:rPr>
                <w:rFonts w:ascii="Times New Roman" w:eastAsia="Times New Roman" w:hAnsi="Times New Roman" w:cs="Times New Roman"/>
                <w:sz w:val="20"/>
                <w:szCs w:val="20"/>
              </w:rPr>
              <w:t>-0.184608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73C4" w14:textId="77777777" w:rsidR="00A90404" w:rsidRPr="00D3629C" w:rsidRDefault="000F57A2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7A2">
              <w:rPr>
                <w:rFonts w:ascii="Times New Roman" w:eastAsia="Times New Roman" w:hAnsi="Times New Roman" w:cs="Times New Roman"/>
                <w:sz w:val="20"/>
                <w:szCs w:val="20"/>
              </w:rPr>
              <w:t>-0.063499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0AC3" w14:textId="77777777" w:rsidR="00A90404" w:rsidRPr="002D7B93" w:rsidRDefault="002D7B93" w:rsidP="00505720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852C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DAE0" w14:textId="77777777" w:rsidR="00A90404" w:rsidRDefault="002D7B93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A0CF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12AEA861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72D0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</w:t>
            </w:r>
            <w:r w:rsidR="00643EB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Leaf 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4F68" w14:textId="77777777" w:rsidR="00A90404" w:rsidRPr="00575C0B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2B51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7BE6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E63F" w14:textId="77777777" w:rsidR="00A90404" w:rsidRPr="002D7B93" w:rsidRDefault="002D7B93" w:rsidP="00505720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C17F" w14:textId="77777777" w:rsidR="00A90404" w:rsidRPr="008A2304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1155" w14:textId="77777777" w:rsidR="00A90404" w:rsidRDefault="002D7B93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CECE" w14:textId="77777777" w:rsidR="00A90404" w:rsidRPr="008A2304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8</w:t>
            </w:r>
          </w:p>
        </w:tc>
      </w:tr>
      <w:tr w:rsidR="00A90404" w:rsidRPr="008A2304" w14:paraId="6E24F11E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4829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2C33" w14:textId="77777777" w:rsidR="00A90404" w:rsidRPr="00575C0B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sz w:val="20"/>
                <w:szCs w:val="20"/>
              </w:rPr>
              <w:t>4.954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A287" w14:textId="77777777" w:rsidR="00A90404" w:rsidRPr="008A2304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sz w:val="20"/>
                <w:szCs w:val="20"/>
              </w:rPr>
              <w:t>2.49759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F493" w14:textId="77777777" w:rsidR="00A90404" w:rsidRPr="008A2304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sz w:val="20"/>
                <w:szCs w:val="20"/>
              </w:rPr>
              <w:t>9.437116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9BF2" w14:textId="77777777" w:rsidR="00A90404" w:rsidRPr="002D7B93" w:rsidRDefault="002D7B93" w:rsidP="00505720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6603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456C" w14:textId="77777777" w:rsidR="00A90404" w:rsidRDefault="002D7B93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3340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06EC849F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080F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af 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DA2E" w14:textId="77777777" w:rsidR="00A90404" w:rsidRPr="00575C0B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sz w:val="20"/>
                <w:szCs w:val="20"/>
              </w:rPr>
              <w:t>-0.103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C910" w14:textId="77777777" w:rsidR="00A90404" w:rsidRPr="008A2304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sz w:val="20"/>
                <w:szCs w:val="20"/>
              </w:rPr>
              <w:t>-0.17725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470D" w14:textId="77777777" w:rsidR="00A90404" w:rsidRPr="008A2304" w:rsidRDefault="002D7B93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sz w:val="20"/>
                <w:szCs w:val="20"/>
              </w:rPr>
              <w:t>-0.060965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8834" w14:textId="77777777" w:rsidR="00A90404" w:rsidRPr="002D7B93" w:rsidRDefault="002D7B93" w:rsidP="00505720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FB7E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115B" w14:textId="77777777" w:rsidR="00A90404" w:rsidRDefault="002D7B93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77D9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250B2659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717F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</w:t>
            </w:r>
            <w:r w:rsidR="00643EB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lant 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F5A4" w14:textId="77777777" w:rsidR="00A90404" w:rsidRPr="00575C0B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92FB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9181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F87A" w14:textId="77777777" w:rsidR="00A90404" w:rsidRPr="002D7B93" w:rsidRDefault="00A90404" w:rsidP="00505720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2867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C737" w14:textId="77777777" w:rsidR="00A90404" w:rsidRDefault="00B048ED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73FA" w14:textId="77777777" w:rsidR="00A90404" w:rsidRPr="008A2304" w:rsidRDefault="00A90404" w:rsidP="00A90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2</w:t>
            </w:r>
          </w:p>
        </w:tc>
      </w:tr>
      <w:tr w:rsidR="00A90404" w:rsidRPr="008A2304" w14:paraId="13A3F015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E6CB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D801" w14:textId="77777777" w:rsidR="00A90404" w:rsidRPr="00575C0B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404">
              <w:rPr>
                <w:rFonts w:ascii="Times New Roman" w:eastAsia="Times New Roman" w:hAnsi="Times New Roman" w:cs="Times New Roman"/>
                <w:sz w:val="20"/>
                <w:szCs w:val="20"/>
              </w:rPr>
              <w:t>6.474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8B89" w14:textId="77777777" w:rsidR="00A90404" w:rsidRPr="006F6B52" w:rsidRDefault="00B048ED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8ED">
              <w:rPr>
                <w:rFonts w:ascii="Times New Roman" w:eastAsia="Times New Roman" w:hAnsi="Times New Roman" w:cs="Times New Roman"/>
                <w:sz w:val="20"/>
                <w:szCs w:val="20"/>
              </w:rPr>
              <w:t>3.25036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D346" w14:textId="77777777" w:rsidR="00A90404" w:rsidRPr="006F6B52" w:rsidRDefault="00B048ED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8ED">
              <w:rPr>
                <w:rFonts w:ascii="Times New Roman" w:eastAsia="Times New Roman" w:hAnsi="Times New Roman" w:cs="Times New Roman"/>
                <w:sz w:val="20"/>
                <w:szCs w:val="20"/>
              </w:rPr>
              <w:t>12.09446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E95D" w14:textId="77777777" w:rsidR="00A90404" w:rsidRPr="002D7B93" w:rsidRDefault="00A90404" w:rsidP="00505720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72D2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BA8E" w14:textId="77777777" w:rsidR="00A90404" w:rsidRDefault="002D7B93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B260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4A927B75" w14:textId="77777777" w:rsidTr="002D7B9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1BFD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81E4" w14:textId="77777777" w:rsidR="00A90404" w:rsidRPr="00575C0B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404">
              <w:rPr>
                <w:rFonts w:ascii="Times New Roman" w:eastAsia="Times New Roman" w:hAnsi="Times New Roman" w:cs="Times New Roman"/>
                <w:sz w:val="20"/>
                <w:szCs w:val="20"/>
              </w:rPr>
              <w:t>-0.130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DE86" w14:textId="77777777" w:rsidR="00A90404" w:rsidRPr="006F6B52" w:rsidRDefault="00B048ED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8ED">
              <w:rPr>
                <w:rFonts w:ascii="Times New Roman" w:eastAsia="Times New Roman" w:hAnsi="Times New Roman" w:cs="Times New Roman"/>
                <w:sz w:val="20"/>
                <w:szCs w:val="20"/>
              </w:rPr>
              <w:t>-0.24915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743A" w14:textId="77777777" w:rsidR="00A90404" w:rsidRPr="006F6B52" w:rsidRDefault="00B048ED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8ED">
              <w:rPr>
                <w:rFonts w:ascii="Times New Roman" w:eastAsia="Times New Roman" w:hAnsi="Times New Roman" w:cs="Times New Roman"/>
                <w:sz w:val="20"/>
                <w:szCs w:val="20"/>
              </w:rPr>
              <w:t>-0.06861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9BBB" w14:textId="77777777" w:rsidR="00A90404" w:rsidRPr="002D7B93" w:rsidRDefault="00A90404" w:rsidP="00505720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7B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136D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02CE" w14:textId="77777777" w:rsidR="00A90404" w:rsidRDefault="002D7B93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7A3E" w14:textId="77777777" w:rsidR="00A90404" w:rsidRPr="008A2304" w:rsidRDefault="00A90404" w:rsidP="0050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505720" w14:paraId="026E8149" w14:textId="77777777" w:rsidTr="002D7B93">
        <w:trPr>
          <w:trHeight w:val="300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9716A9" w14:textId="77777777" w:rsidR="00A90404" w:rsidRPr="00505720" w:rsidRDefault="00A90404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0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4D4575" w14:textId="77777777" w:rsidR="00A90404" w:rsidRPr="00505720" w:rsidRDefault="00A90404" w:rsidP="002D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572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cky Mountain</w:t>
            </w:r>
          </w:p>
        </w:tc>
      </w:tr>
      <w:tr w:rsidR="00A90404" w:rsidRPr="008A2304" w14:paraId="4142CC4A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70A9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</w:t>
            </w:r>
            <w:r w:rsidR="00643EB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oot 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E481" w14:textId="77777777" w:rsidR="00A90404" w:rsidRPr="00575C0B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02EE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24AD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CDDF" w14:textId="77777777" w:rsidR="00A90404" w:rsidRPr="00C21D03" w:rsidRDefault="00A81D82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D9B9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75C2" w14:textId="77777777" w:rsidR="00A904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6E5E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08</w:t>
            </w:r>
          </w:p>
        </w:tc>
      </w:tr>
      <w:tr w:rsidR="00A90404" w:rsidRPr="008A2304" w14:paraId="4A03B5ED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F8F1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0905" w14:textId="77777777" w:rsidR="00A90404" w:rsidRPr="00575C0B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</w:rPr>
              <w:t>4.781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EBFE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</w:rPr>
              <w:t>1.36454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4DAE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</w:rPr>
              <w:t>9.331914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0751" w14:textId="77777777" w:rsidR="00A90404" w:rsidRPr="00C21D03" w:rsidRDefault="00A81D82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98FA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6DAF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BB9F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4734F44D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25E9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ot 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02D6" w14:textId="77777777" w:rsidR="00A90404" w:rsidRPr="00575C0B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</w:rPr>
              <w:t>-0.094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7F25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</w:rPr>
              <w:t>-0.17452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7926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</w:rPr>
              <w:t>-0.03855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5DF4" w14:textId="77777777" w:rsidR="00A90404" w:rsidRPr="00C21D03" w:rsidRDefault="00A81D82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277D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DC0D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9917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453CA752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D0BDB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</w:t>
            </w:r>
            <w:r w:rsidR="00643EB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tem RWC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CC141" w14:textId="77777777" w:rsidR="00A90404" w:rsidRPr="00575C0B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E9548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1CD9D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9CD6F" w14:textId="77777777" w:rsidR="00A90404" w:rsidRPr="00C21D03" w:rsidRDefault="00A81D82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B0D85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626253E6" w14:textId="77777777" w:rsidR="00A904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71397B50" w14:textId="77777777" w:rsidR="00A90404" w:rsidRPr="008A2304" w:rsidRDefault="00A81D82" w:rsidP="00A81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29</w:t>
            </w:r>
          </w:p>
        </w:tc>
      </w:tr>
      <w:tr w:rsidR="00A90404" w:rsidRPr="008A2304" w14:paraId="1AA7E02C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BC6FC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D9559" w14:textId="77777777" w:rsidR="00A90404" w:rsidRPr="00ED0650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1.51439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7756F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</w:rPr>
              <w:t>0.09518901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1180F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</w:rPr>
              <w:t>3.1516784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4F781" w14:textId="77777777" w:rsidR="00A90404" w:rsidRPr="00C21D03" w:rsidRDefault="00A81D82" w:rsidP="00A81D82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6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7D398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681D7636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4D4CE988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05E8290F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FC2B0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m RWC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CB773" w14:textId="77777777" w:rsidR="00A90404" w:rsidRPr="00ED0650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0.06163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684A1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</w:rPr>
              <w:t>-0.10373380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AE3C2" w14:textId="77777777" w:rsidR="00A90404" w:rsidRPr="008A2304" w:rsidRDefault="00A81D82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D82">
              <w:rPr>
                <w:rFonts w:ascii="Times New Roman" w:eastAsia="Times New Roman" w:hAnsi="Times New Roman" w:cs="Times New Roman"/>
                <w:sz w:val="20"/>
                <w:szCs w:val="20"/>
              </w:rPr>
              <w:t>-0.0329845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0906B" w14:textId="77777777" w:rsidR="00A90404" w:rsidRPr="00C21D03" w:rsidRDefault="00A81D82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15E51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435C3699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43A75802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731095EC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BE03E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</w:t>
            </w:r>
            <w:r w:rsidR="00643EB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Leaf RWC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6826A" w14:textId="77777777" w:rsidR="00A90404" w:rsidRPr="0065226E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5F8D3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761BD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D5424" w14:textId="77777777" w:rsidR="00A90404" w:rsidRPr="00C21D03" w:rsidRDefault="000117B0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1EA08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057BFF9D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0109E130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7</w:t>
            </w:r>
          </w:p>
        </w:tc>
      </w:tr>
      <w:tr w:rsidR="00A90404" w:rsidRPr="008A2304" w14:paraId="009D658D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4745F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14CA2" w14:textId="77777777" w:rsidR="00A90404" w:rsidRPr="00ED0650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C21D03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2.74463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5C0CF" w14:textId="77777777" w:rsidR="00A90404" w:rsidRPr="008A2304" w:rsidRDefault="000117B0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B0">
              <w:rPr>
                <w:rFonts w:ascii="Times New Roman" w:eastAsia="Times New Roman" w:hAnsi="Times New Roman" w:cs="Times New Roman"/>
                <w:sz w:val="20"/>
                <w:szCs w:val="20"/>
              </w:rPr>
              <w:t>0.6939106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2BCDD" w14:textId="77777777" w:rsidR="00A90404" w:rsidRPr="008A2304" w:rsidRDefault="000117B0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B0">
              <w:rPr>
                <w:rFonts w:ascii="Times New Roman" w:eastAsia="Times New Roman" w:hAnsi="Times New Roman" w:cs="Times New Roman"/>
                <w:sz w:val="20"/>
                <w:szCs w:val="20"/>
              </w:rPr>
              <w:t>5.229209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420E8" w14:textId="77777777" w:rsidR="00A90404" w:rsidRPr="00C21D03" w:rsidRDefault="00C21D03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F4E15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6D434162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483050ED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1DED1FED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D7058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af RWC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BBA90" w14:textId="77777777" w:rsidR="00A90404" w:rsidRPr="00ED0650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C21D03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0.06500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0D614" w14:textId="77777777" w:rsidR="00A90404" w:rsidRPr="008A2304" w:rsidRDefault="000117B0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B0">
              <w:rPr>
                <w:rFonts w:ascii="Times New Roman" w:eastAsia="Times New Roman" w:hAnsi="Times New Roman" w:cs="Times New Roman"/>
                <w:sz w:val="20"/>
                <w:szCs w:val="20"/>
              </w:rPr>
              <w:t>-0.1064305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1A275" w14:textId="77777777" w:rsidR="00A90404" w:rsidRPr="008A2304" w:rsidRDefault="000117B0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B0">
              <w:rPr>
                <w:rFonts w:ascii="Times New Roman" w:eastAsia="Times New Roman" w:hAnsi="Times New Roman" w:cs="Times New Roman"/>
                <w:sz w:val="20"/>
                <w:szCs w:val="20"/>
              </w:rPr>
              <w:t>-0.0337169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24BDB" w14:textId="77777777" w:rsidR="00A90404" w:rsidRPr="00C21D03" w:rsidRDefault="00C21D03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4D2DE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0DAA8557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61CA034A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19C33FC5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E8C1C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</w:t>
            </w:r>
            <w:r w:rsidR="00643EB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lant RWC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1CCD0" w14:textId="77777777" w:rsidR="00A90404" w:rsidRPr="0065226E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B1BB5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2C7EA" w14:textId="77777777" w:rsidR="00A90404" w:rsidRPr="008A2304" w:rsidRDefault="00A90404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C620E" w14:textId="77777777" w:rsidR="00A90404" w:rsidRPr="00C21D03" w:rsidRDefault="00C21D03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A8B46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260DF49E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006E125E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3</w:t>
            </w:r>
          </w:p>
        </w:tc>
      </w:tr>
      <w:tr w:rsidR="00A90404" w:rsidRPr="008A2304" w14:paraId="1A30BE55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23511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AC3FA" w14:textId="77777777" w:rsidR="00A90404" w:rsidRPr="00ED0650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C21D03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3.84161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D142D" w14:textId="77777777" w:rsidR="00A90404" w:rsidRPr="008A23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sz w:val="20"/>
                <w:szCs w:val="20"/>
              </w:rPr>
              <w:t>1.2997532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2BF1B1" w14:textId="77777777" w:rsidR="00A90404" w:rsidRPr="008A23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sz w:val="20"/>
                <w:szCs w:val="20"/>
              </w:rPr>
              <w:t>7.12454758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E3EA25" w14:textId="77777777" w:rsidR="00A90404" w:rsidRPr="00C21D03" w:rsidRDefault="00C21D03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9A54ED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43B8C683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22A47532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404" w:rsidRPr="008A2304" w14:paraId="67F388EA" w14:textId="77777777" w:rsidTr="00C21D03">
        <w:trPr>
          <w:trHeight w:val="300"/>
          <w:jc w:val="center"/>
        </w:trPr>
        <w:tc>
          <w:tcPr>
            <w:tcW w:w="74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27B13" w14:textId="77777777" w:rsidR="00A90404" w:rsidRPr="008A2304" w:rsidRDefault="00A90404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RWC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86A96" w14:textId="77777777" w:rsidR="00A90404" w:rsidRPr="00ED0650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C21D03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0.08141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DB86F" w14:textId="77777777" w:rsidR="00A90404" w:rsidRPr="008A23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sz w:val="20"/>
                <w:szCs w:val="20"/>
              </w:rPr>
              <w:t>-0.1396342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96027" w14:textId="77777777" w:rsidR="00A90404" w:rsidRPr="008A23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sz w:val="20"/>
                <w:szCs w:val="20"/>
              </w:rPr>
              <w:t>-0.04074093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A8C3E" w14:textId="77777777" w:rsidR="00A90404" w:rsidRPr="00C21D03" w:rsidRDefault="00C21D03" w:rsidP="00C21D0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2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2D25B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CD0DD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058607" w14:textId="77777777" w:rsidR="00A90404" w:rsidRDefault="00C21D03" w:rsidP="00C2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7BEFC18A" w14:textId="77777777" w:rsidTr="0019205F">
        <w:trPr>
          <w:trHeight w:val="315"/>
          <w:jc w:val="center"/>
        </w:trPr>
        <w:tc>
          <w:tcPr>
            <w:tcW w:w="747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E1A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3AC1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9C0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7A35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2CD3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AB984F" w14:textId="77777777" w:rsidR="0019205F" w:rsidRDefault="0019205F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.E.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FED9A0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</w:tr>
      <w:tr w:rsidR="0019205F" w:rsidRPr="008A2304" w14:paraId="46919D66" w14:textId="77777777" w:rsidTr="0019205F">
        <w:trPr>
          <w:trHeight w:val="70"/>
          <w:jc w:val="center"/>
        </w:trPr>
        <w:tc>
          <w:tcPr>
            <w:tcW w:w="747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0B30F" w14:textId="77777777" w:rsidR="0019205F" w:rsidRPr="008A2304" w:rsidRDefault="0019205F" w:rsidP="003C7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421DE4" w14:textId="77777777" w:rsidR="0019205F" w:rsidRPr="008A2304" w:rsidRDefault="0019205F" w:rsidP="003C7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CB1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4C79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5A6A1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66541" w14:textId="77777777" w:rsidR="0019205F" w:rsidRPr="008A2304" w:rsidRDefault="0019205F" w:rsidP="003C7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171E57" w14:textId="77777777" w:rsidR="0019205F" w:rsidRPr="008A2304" w:rsidRDefault="0019205F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F3E47F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205F" w:rsidRPr="008A2304" w14:paraId="087856FB" w14:textId="77777777" w:rsidTr="0019205F">
        <w:trPr>
          <w:trHeight w:val="300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5033E9" w14:textId="77777777" w:rsidR="0019205F" w:rsidRPr="00505720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0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E45407" w14:textId="07078138" w:rsidR="0019205F" w:rsidRDefault="00585E2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orth Plateau</w:t>
            </w:r>
          </w:p>
        </w:tc>
      </w:tr>
      <w:tr w:rsidR="0019205F" w:rsidRPr="008A2304" w14:paraId="39B6E799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84C6" w14:textId="77777777" w:rsidR="0019205F" w:rsidRPr="008A2304" w:rsidRDefault="0019205F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oil Water Potenti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4C24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BB00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B222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B8F7" w14:textId="77777777" w:rsidR="0019205F" w:rsidRPr="001E29BF" w:rsidRDefault="00A60BAD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29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A3E3" w14:textId="77777777" w:rsidR="0019205F" w:rsidRPr="008A2304" w:rsidRDefault="00A60BA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123C" w14:textId="77777777" w:rsidR="0019205F" w:rsidRDefault="000E0646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484F" w14:textId="77777777" w:rsidR="0019205F" w:rsidRPr="008A2304" w:rsidRDefault="00A60BA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66</w:t>
            </w:r>
          </w:p>
        </w:tc>
      </w:tr>
      <w:tr w:rsidR="0019205F" w:rsidRPr="008A2304" w14:paraId="4C5FCE86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BDD0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973F" w14:textId="77777777" w:rsidR="0019205F" w:rsidRPr="008A2304" w:rsidRDefault="00A60BA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60BAD">
              <w:rPr>
                <w:rFonts w:ascii="Times New Roman" w:eastAsia="Times New Roman" w:hAnsi="Times New Roman" w:cs="Times New Roman"/>
                <w:sz w:val="20"/>
                <w:szCs w:val="20"/>
              </w:rPr>
              <w:t>3.96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3F0D" w14:textId="77777777" w:rsidR="0019205F" w:rsidRPr="008A2304" w:rsidRDefault="00A60BA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60BAD">
              <w:rPr>
                <w:rFonts w:ascii="Times New Roman" w:eastAsia="Times New Roman" w:hAnsi="Times New Roman" w:cs="Times New Roman"/>
                <w:sz w:val="20"/>
                <w:szCs w:val="20"/>
              </w:rPr>
              <w:t>6.8420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B69B" w14:textId="77777777" w:rsidR="0019205F" w:rsidRPr="008A2304" w:rsidRDefault="00A60BA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60BAD">
              <w:rPr>
                <w:rFonts w:ascii="Times New Roman" w:eastAsia="Times New Roman" w:hAnsi="Times New Roman" w:cs="Times New Roman"/>
                <w:sz w:val="20"/>
                <w:szCs w:val="20"/>
              </w:rPr>
              <w:t>2.20482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2CD4" w14:textId="77777777" w:rsidR="0019205F" w:rsidRPr="001E29BF" w:rsidRDefault="00A60BAD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29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96A8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9C79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A7F3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4B3D7385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BBD5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il Water Potenti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82FE" w14:textId="77777777" w:rsidR="0019205F" w:rsidRPr="008A2304" w:rsidRDefault="00A60BA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60BAD">
              <w:rPr>
                <w:rFonts w:ascii="Times New Roman" w:eastAsia="Times New Roman" w:hAnsi="Times New Roman" w:cs="Times New Roman"/>
                <w:sz w:val="20"/>
                <w:szCs w:val="20"/>
              </w:rPr>
              <w:t>1.35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0EFC" w14:textId="77777777" w:rsidR="0019205F" w:rsidRPr="008A2304" w:rsidRDefault="00A60BA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60BAD">
              <w:rPr>
                <w:rFonts w:ascii="Times New Roman" w:eastAsia="Times New Roman" w:hAnsi="Times New Roman" w:cs="Times New Roman"/>
                <w:sz w:val="20"/>
                <w:szCs w:val="20"/>
              </w:rPr>
              <w:t>2.3666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A2AE" w14:textId="77777777" w:rsidR="0019205F" w:rsidRPr="008A2304" w:rsidRDefault="00A60BA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60BAD">
              <w:rPr>
                <w:rFonts w:ascii="Times New Roman" w:eastAsia="Times New Roman" w:hAnsi="Times New Roman" w:cs="Times New Roman"/>
                <w:sz w:val="20"/>
                <w:szCs w:val="20"/>
              </w:rPr>
              <w:t>0.71678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AB7A" w14:textId="77777777" w:rsidR="0019205F" w:rsidRPr="001E29BF" w:rsidRDefault="00A60BAD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29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3EFD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3752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FC3C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5D87180D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9A79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tem Water Potenti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CFAE" w14:textId="77777777" w:rsidR="0019205F" w:rsidRPr="00AD3081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F0C5" w14:textId="77777777" w:rsidR="0019205F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9600" w14:textId="77777777" w:rsidR="0019205F" w:rsidRPr="0078141B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4F13" w14:textId="77777777" w:rsidR="0019205F" w:rsidRPr="001E29BF" w:rsidRDefault="000E0646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29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53E8" w14:textId="77777777" w:rsidR="0019205F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DA7A" w14:textId="77777777" w:rsidR="0019205F" w:rsidRDefault="000E0646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4314" w14:textId="77777777" w:rsidR="0019205F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6</w:t>
            </w:r>
          </w:p>
        </w:tc>
      </w:tr>
      <w:tr w:rsidR="0019205F" w:rsidRPr="008A2304" w14:paraId="4F7E7567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96FF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7A2C" w14:textId="77777777" w:rsidR="0019205F" w:rsidRPr="00575C0B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6.51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B30B" w14:textId="77777777" w:rsidR="0019205F" w:rsidRPr="00D3629C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12.3471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644B" w14:textId="77777777" w:rsidR="0019205F" w:rsidRPr="00D3629C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3.59929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6D08" w14:textId="77777777" w:rsidR="0019205F" w:rsidRPr="001E29BF" w:rsidRDefault="000E0646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29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B94D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A04D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A84D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4AB2B617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CBAE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m Water Potenti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B531" w14:textId="77777777" w:rsidR="0019205F" w:rsidRPr="00575C0B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1.21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F09D" w14:textId="77777777" w:rsidR="0019205F" w:rsidRPr="00D3629C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2.1887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B2BF" w14:textId="77777777" w:rsidR="0019205F" w:rsidRPr="00D3629C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0.68251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F898" w14:textId="77777777" w:rsidR="0019205F" w:rsidRPr="001E29BF" w:rsidRDefault="000E0646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29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A353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ABA1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F85B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36303B2F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7416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Leaf Water Potenti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40C4" w14:textId="77777777" w:rsidR="0019205F" w:rsidRPr="00575C0B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71B3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B958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2C3A" w14:textId="77777777" w:rsidR="0019205F" w:rsidRPr="001E29BF" w:rsidRDefault="000E0646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29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7CF2" w14:textId="77777777" w:rsidR="0019205F" w:rsidRPr="008A2304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1B84" w14:textId="77777777" w:rsidR="0019205F" w:rsidRDefault="000E0646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7B5B" w14:textId="77777777" w:rsidR="0019205F" w:rsidRPr="008A2304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4</w:t>
            </w:r>
          </w:p>
        </w:tc>
      </w:tr>
      <w:tr w:rsidR="0019205F" w:rsidRPr="008A2304" w14:paraId="64C3AB12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4DEB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1407" w14:textId="77777777" w:rsidR="0019205F" w:rsidRPr="00575C0B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-6.7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1A80" w14:textId="77777777" w:rsidR="0019205F" w:rsidRPr="008A2304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13.4207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5EB2" w14:textId="77777777" w:rsidR="0019205F" w:rsidRPr="008A2304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3.69545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7D00" w14:textId="77777777" w:rsidR="0019205F" w:rsidRPr="001E29BF" w:rsidRDefault="000E0646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29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3488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FC7A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C192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2EE7B13F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B1BF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af Water Potenti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CEEA" w14:textId="77777777" w:rsidR="0019205F" w:rsidRPr="00575C0B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-1.1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E1BE" w14:textId="77777777" w:rsidR="0019205F" w:rsidRPr="008A2304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2.2270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FDBB" w14:textId="77777777" w:rsidR="0019205F" w:rsidRPr="008A2304" w:rsidRDefault="000E0646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E0646">
              <w:rPr>
                <w:rFonts w:ascii="Times New Roman" w:eastAsia="Times New Roman" w:hAnsi="Times New Roman" w:cs="Times New Roman"/>
                <w:sz w:val="20"/>
                <w:szCs w:val="20"/>
              </w:rPr>
              <w:t>0.67028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C241" w14:textId="77777777" w:rsidR="0019205F" w:rsidRPr="001E29BF" w:rsidRDefault="000E0646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29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10DB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61D9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95D3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505720" w14:paraId="30F6FB57" w14:textId="77777777" w:rsidTr="0019205F">
        <w:trPr>
          <w:trHeight w:val="300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877F74" w14:textId="77777777" w:rsidR="0019205F" w:rsidRPr="00505720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0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313625" w14:textId="77777777" w:rsidR="0019205F" w:rsidRPr="00505720" w:rsidRDefault="0019205F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572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cky Mountain</w:t>
            </w:r>
          </w:p>
        </w:tc>
      </w:tr>
      <w:tr w:rsidR="0019205F" w:rsidRPr="008A2304" w14:paraId="1063DBD0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008A" w14:textId="77777777" w:rsidR="0019205F" w:rsidRPr="008A2304" w:rsidRDefault="0019205F" w:rsidP="005057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oil Water Potenti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6FFE" w14:textId="77777777" w:rsidR="0019205F" w:rsidRPr="00575C0B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5683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C75E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2AA8" w14:textId="77777777" w:rsidR="0019205F" w:rsidRPr="002A3BD3" w:rsidRDefault="002A3BD3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3B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29C6" w14:textId="77777777" w:rsidR="0019205F" w:rsidRPr="008A2304" w:rsidRDefault="002A3BD3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7A5B" w14:textId="77777777" w:rsidR="0019205F" w:rsidRDefault="000E0646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BE56" w14:textId="77777777" w:rsidR="0019205F" w:rsidRPr="008A2304" w:rsidRDefault="002A3BD3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00</w:t>
            </w:r>
          </w:p>
        </w:tc>
      </w:tr>
      <w:tr w:rsidR="0019205F" w:rsidRPr="008A2304" w14:paraId="6368CB85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63B2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9926" w14:textId="77777777" w:rsidR="0019205F" w:rsidRPr="00575C0B" w:rsidRDefault="002A3BD3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A3BD3">
              <w:rPr>
                <w:rFonts w:ascii="Times New Roman" w:eastAsia="Times New Roman" w:hAnsi="Times New Roman" w:cs="Times New Roman"/>
                <w:sz w:val="20"/>
                <w:szCs w:val="20"/>
              </w:rPr>
              <w:t>3.86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3FD1" w14:textId="77777777" w:rsidR="0019205F" w:rsidRPr="008A2304" w:rsidRDefault="002A3BD3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A3BD3">
              <w:rPr>
                <w:rFonts w:ascii="Times New Roman" w:eastAsia="Times New Roman" w:hAnsi="Times New Roman" w:cs="Times New Roman"/>
                <w:sz w:val="20"/>
                <w:szCs w:val="20"/>
              </w:rPr>
              <w:t>6.9741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F5E4" w14:textId="77777777" w:rsidR="0019205F" w:rsidRPr="008A2304" w:rsidRDefault="002A3BD3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A3BD3">
              <w:rPr>
                <w:rFonts w:ascii="Times New Roman" w:eastAsia="Times New Roman" w:hAnsi="Times New Roman" w:cs="Times New Roman"/>
                <w:sz w:val="20"/>
                <w:szCs w:val="20"/>
              </w:rPr>
              <w:t>2.12780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F1D0" w14:textId="77777777" w:rsidR="0019205F" w:rsidRPr="002A3BD3" w:rsidRDefault="002A3BD3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3B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8510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A21D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EA36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46D2A4A6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861C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il Water Potenti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AB67" w14:textId="77777777" w:rsidR="0019205F" w:rsidRPr="00575C0B" w:rsidRDefault="002A3BD3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A3BD3">
              <w:rPr>
                <w:rFonts w:ascii="Times New Roman" w:eastAsia="Times New Roman" w:hAnsi="Times New Roman" w:cs="Times New Roman"/>
                <w:sz w:val="20"/>
                <w:szCs w:val="20"/>
              </w:rPr>
              <w:t>1.16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4FFC" w14:textId="77777777" w:rsidR="0019205F" w:rsidRPr="008A2304" w:rsidRDefault="002A3BD3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A3BD3">
              <w:rPr>
                <w:rFonts w:ascii="Times New Roman" w:eastAsia="Times New Roman" w:hAnsi="Times New Roman" w:cs="Times New Roman"/>
                <w:sz w:val="20"/>
                <w:szCs w:val="20"/>
              </w:rPr>
              <w:t>2.3458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278E" w14:textId="77777777" w:rsidR="0019205F" w:rsidRPr="008A2304" w:rsidRDefault="002A3BD3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A3BD3">
              <w:rPr>
                <w:rFonts w:ascii="Times New Roman" w:eastAsia="Times New Roman" w:hAnsi="Times New Roman" w:cs="Times New Roman"/>
                <w:sz w:val="20"/>
                <w:szCs w:val="20"/>
              </w:rPr>
              <w:t>0.47308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1E1E" w14:textId="77777777" w:rsidR="0019205F" w:rsidRPr="002A3BD3" w:rsidRDefault="002A3BD3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3B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5332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6706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446B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62784BB5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33DBD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tem Water Potential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42F70" w14:textId="77777777" w:rsidR="0019205F" w:rsidRPr="00575C0B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CA2DE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10DEB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FC018" w14:textId="77777777" w:rsidR="0019205F" w:rsidRPr="002A3BD3" w:rsidRDefault="001E29BF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3B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93CBF" w14:textId="77777777" w:rsidR="0019205F" w:rsidRPr="008A2304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301C5809" w14:textId="77777777" w:rsidR="0019205F" w:rsidRDefault="000E0646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4A6A136E" w14:textId="77777777" w:rsidR="0019205F" w:rsidRPr="008A2304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37</w:t>
            </w:r>
          </w:p>
        </w:tc>
      </w:tr>
      <w:tr w:rsidR="0019205F" w:rsidRPr="008A2304" w14:paraId="5BDBCD08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D5C69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EF314" w14:textId="77777777" w:rsidR="0019205F" w:rsidRPr="00ED0650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5.7081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FEBF4" w14:textId="77777777" w:rsidR="0019205F" w:rsidRPr="008A2304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</w:rPr>
              <w:t>11.295333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BD77E" w14:textId="77777777" w:rsidR="0019205F" w:rsidRPr="008A2304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</w:rPr>
              <w:t>3.19350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6E43F" w14:textId="77777777" w:rsidR="0019205F" w:rsidRPr="002A3BD3" w:rsidRDefault="001E29BF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3B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F3F2C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49F73F3E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2D421992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2B62DFB0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8154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m Water Potential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F29B0" w14:textId="77777777" w:rsidR="0019205F" w:rsidRPr="00ED0650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0.8257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F2B4A" w14:textId="77777777" w:rsidR="0019205F" w:rsidRPr="008A2304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</w:rPr>
              <w:t>1.624107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C945F" w14:textId="77777777" w:rsidR="0019205F" w:rsidRPr="008A2304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</w:rPr>
              <w:t>0.435619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4B5DD" w14:textId="77777777" w:rsidR="0019205F" w:rsidRPr="002A3BD3" w:rsidRDefault="001E29BF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3B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19F59" w14:textId="77777777" w:rsidR="0019205F" w:rsidRDefault="002C763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0D4AFECA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111D4814" w14:textId="77777777" w:rsidR="0019205F" w:rsidRDefault="002C763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17399947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C342A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/100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Leaf Water Potential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9DED7" w14:textId="77777777" w:rsidR="0019205F" w:rsidRPr="0065226E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69EB1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2DC2C" w14:textId="77777777" w:rsidR="0019205F" w:rsidRPr="008A2304" w:rsidRDefault="0019205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53ECE" w14:textId="77777777" w:rsidR="0019205F" w:rsidRPr="002A3BD3" w:rsidRDefault="001E29BF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3B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72EDF" w14:textId="77777777" w:rsidR="0019205F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7FDDBFCE" w14:textId="77777777" w:rsidR="0019205F" w:rsidRDefault="000E0646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791434C6" w14:textId="77777777" w:rsidR="0019205F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8</w:t>
            </w:r>
          </w:p>
        </w:tc>
      </w:tr>
      <w:tr w:rsidR="0019205F" w:rsidRPr="008A2304" w14:paraId="3EE03D13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9EA53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F281A" w14:textId="77777777" w:rsidR="0019205F" w:rsidRPr="00ED0650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</w:t>
            </w: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5.1561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23EE5" w14:textId="77777777" w:rsidR="0019205F" w:rsidRPr="008A2304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</w:rPr>
              <w:t>9.064376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39BAD" w14:textId="77777777" w:rsidR="0019205F" w:rsidRPr="008A2304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</w:rPr>
              <w:t>3.023893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81670" w14:textId="77777777" w:rsidR="0019205F" w:rsidRPr="002A3BD3" w:rsidRDefault="001E29BF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3B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19152" w14:textId="77777777" w:rsidR="0019205F" w:rsidRDefault="002C763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48B0A6F8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3C024A11" w14:textId="77777777" w:rsidR="0019205F" w:rsidRDefault="002C763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205F" w:rsidRPr="008A2304" w14:paraId="1ED8F889" w14:textId="77777777" w:rsidTr="0019205F">
        <w:trPr>
          <w:trHeight w:val="300"/>
          <w:jc w:val="center"/>
        </w:trPr>
        <w:tc>
          <w:tcPr>
            <w:tcW w:w="7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3E602" w14:textId="77777777" w:rsidR="0019205F" w:rsidRPr="008A2304" w:rsidRDefault="0019205F" w:rsidP="003C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af Water Potential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BA7FB" w14:textId="77777777" w:rsidR="0019205F" w:rsidRPr="00ED0650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-</w:t>
            </w: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750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80612" w14:textId="77777777" w:rsidR="0019205F" w:rsidRPr="008A2304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</w:rPr>
              <w:t>1.32562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DE217" w14:textId="77777777" w:rsidR="0019205F" w:rsidRPr="008A2304" w:rsidRDefault="001E29BF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E29BF">
              <w:rPr>
                <w:rFonts w:ascii="Times New Roman" w:eastAsia="Times New Roman" w:hAnsi="Times New Roman" w:cs="Times New Roman"/>
                <w:sz w:val="20"/>
                <w:szCs w:val="20"/>
              </w:rPr>
              <w:t>0.403557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76871" w14:textId="77777777" w:rsidR="0019205F" w:rsidRPr="002A3BD3" w:rsidRDefault="001E29BF" w:rsidP="003C77C3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3B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E99F4" w14:textId="77777777" w:rsidR="0019205F" w:rsidRDefault="002C763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51CD9" w14:textId="77777777" w:rsidR="0019205F" w:rsidRDefault="002C763D" w:rsidP="0019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0B0BC" w14:textId="77777777" w:rsidR="0019205F" w:rsidRDefault="002C763D" w:rsidP="003C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82B6456" w14:textId="326863A3" w:rsidR="0065226E" w:rsidRDefault="0065226E"/>
    <w:sectPr w:rsidR="0065226E" w:rsidSect="00913461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F4F"/>
    <w:rsid w:val="000117B0"/>
    <w:rsid w:val="000A35AA"/>
    <w:rsid w:val="000B5707"/>
    <w:rsid w:val="000E0646"/>
    <w:rsid w:val="000F57A2"/>
    <w:rsid w:val="001627F7"/>
    <w:rsid w:val="00165797"/>
    <w:rsid w:val="0017301D"/>
    <w:rsid w:val="0019205F"/>
    <w:rsid w:val="001B0B03"/>
    <w:rsid w:val="001E29BF"/>
    <w:rsid w:val="002A3BD3"/>
    <w:rsid w:val="002C763D"/>
    <w:rsid w:val="002D7B93"/>
    <w:rsid w:val="00322230"/>
    <w:rsid w:val="003C196B"/>
    <w:rsid w:val="003C77C3"/>
    <w:rsid w:val="004017E6"/>
    <w:rsid w:val="00407AC5"/>
    <w:rsid w:val="004164A1"/>
    <w:rsid w:val="00477C9A"/>
    <w:rsid w:val="004A5182"/>
    <w:rsid w:val="00505720"/>
    <w:rsid w:val="00585E2D"/>
    <w:rsid w:val="006255CA"/>
    <w:rsid w:val="00643EBD"/>
    <w:rsid w:val="0065226E"/>
    <w:rsid w:val="0065719B"/>
    <w:rsid w:val="006B7033"/>
    <w:rsid w:val="00702381"/>
    <w:rsid w:val="00716997"/>
    <w:rsid w:val="00720D0D"/>
    <w:rsid w:val="00765FBF"/>
    <w:rsid w:val="0078141B"/>
    <w:rsid w:val="007E1266"/>
    <w:rsid w:val="00820498"/>
    <w:rsid w:val="008573B9"/>
    <w:rsid w:val="00900DBC"/>
    <w:rsid w:val="00913461"/>
    <w:rsid w:val="009226F7"/>
    <w:rsid w:val="009625E3"/>
    <w:rsid w:val="00982C16"/>
    <w:rsid w:val="00983B4C"/>
    <w:rsid w:val="00A60BAD"/>
    <w:rsid w:val="00A76530"/>
    <w:rsid w:val="00A81D82"/>
    <w:rsid w:val="00A83564"/>
    <w:rsid w:val="00A90404"/>
    <w:rsid w:val="00AB07D0"/>
    <w:rsid w:val="00AD3081"/>
    <w:rsid w:val="00B048ED"/>
    <w:rsid w:val="00B40A86"/>
    <w:rsid w:val="00B75C7C"/>
    <w:rsid w:val="00C21D03"/>
    <w:rsid w:val="00C76B73"/>
    <w:rsid w:val="00C76BE1"/>
    <w:rsid w:val="00CA0F4F"/>
    <w:rsid w:val="00CB49E7"/>
    <w:rsid w:val="00CC57F3"/>
    <w:rsid w:val="00CD2207"/>
    <w:rsid w:val="00CE19E3"/>
    <w:rsid w:val="00D47845"/>
    <w:rsid w:val="00DA30B5"/>
    <w:rsid w:val="00DA3487"/>
    <w:rsid w:val="00DF7D7C"/>
    <w:rsid w:val="00E25924"/>
    <w:rsid w:val="00EB6C8D"/>
    <w:rsid w:val="00EC79E5"/>
    <w:rsid w:val="00ED0650"/>
    <w:rsid w:val="00F94DF4"/>
    <w:rsid w:val="00FB56E3"/>
    <w:rsid w:val="00FF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868C5"/>
  <w15:chartTrackingRefBased/>
  <w15:docId w15:val="{BD3BBA0C-6EB4-4ABB-A358-D8CDD628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5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9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</dc:creator>
  <cp:keywords/>
  <dc:description/>
  <cp:lastModifiedBy>Gerard Sapes</cp:lastModifiedBy>
  <cp:revision>3</cp:revision>
  <dcterms:created xsi:type="dcterms:W3CDTF">2021-04-05T20:23:00Z</dcterms:created>
  <dcterms:modified xsi:type="dcterms:W3CDTF">2021-05-19T03:10:00Z</dcterms:modified>
</cp:coreProperties>
</file>